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92139" w14:textId="4B59E686" w:rsidR="001628FC" w:rsidRPr="00EA74C8" w:rsidRDefault="001628FC" w:rsidP="00EA74C8">
      <w:pPr>
        <w:pStyle w:val="MDPI41tablecaption"/>
        <w:ind w:left="0" w:right="425"/>
        <w:jc w:val="both"/>
        <w:rPr>
          <w:rFonts w:ascii="Times New Roman" w:hAnsi="Times New Roman" w:cs="Times New Roman"/>
          <w:b/>
          <w:color w:val="auto"/>
          <w:sz w:val="24"/>
          <w:szCs w:val="32"/>
        </w:rPr>
      </w:pPr>
      <w:r w:rsidRPr="00EA74C8">
        <w:rPr>
          <w:rFonts w:ascii="Times New Roman" w:hAnsi="Times New Roman" w:cs="Times New Roman"/>
          <w:b/>
          <w:color w:val="auto"/>
          <w:sz w:val="24"/>
          <w:szCs w:val="32"/>
        </w:rPr>
        <w:t xml:space="preserve">Table </w:t>
      </w:r>
      <w:r w:rsidR="00FE29EF" w:rsidRPr="00EA74C8">
        <w:rPr>
          <w:rFonts w:ascii="Times New Roman" w:hAnsi="Times New Roman" w:cs="Times New Roman"/>
          <w:b/>
          <w:color w:val="auto"/>
          <w:sz w:val="24"/>
          <w:szCs w:val="32"/>
        </w:rPr>
        <w:t>S</w:t>
      </w:r>
      <w:r w:rsidRPr="00EA74C8">
        <w:rPr>
          <w:rFonts w:ascii="Times New Roman" w:hAnsi="Times New Roman" w:cs="Times New Roman"/>
          <w:b/>
          <w:color w:val="auto"/>
          <w:sz w:val="24"/>
          <w:szCs w:val="32"/>
        </w:rPr>
        <w:t xml:space="preserve">1. </w:t>
      </w:r>
      <w:r w:rsidRPr="00EA74C8">
        <w:rPr>
          <w:rFonts w:ascii="Times New Roman" w:hAnsi="Times New Roman" w:cs="Times New Roman"/>
          <w:color w:val="auto"/>
          <w:sz w:val="24"/>
          <w:szCs w:val="32"/>
        </w:rPr>
        <w:t>Characteristics of individual brain tumor patients.</w:t>
      </w:r>
    </w:p>
    <w:tbl>
      <w:tblPr>
        <w:tblpPr w:leftFromText="180" w:rightFromText="180" w:vertAnchor="page" w:horzAnchor="margin" w:tblpXSpec="center" w:tblpY="2077"/>
        <w:tblW w:w="904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"/>
        <w:gridCol w:w="689"/>
        <w:gridCol w:w="3378"/>
        <w:gridCol w:w="400"/>
        <w:gridCol w:w="434"/>
        <w:gridCol w:w="612"/>
        <w:gridCol w:w="3072"/>
      </w:tblGrid>
      <w:tr w:rsidR="001628FC" w:rsidRPr="00EA74C8" w14:paraId="56AD0797" w14:textId="77777777" w:rsidTr="00EA74C8">
        <w:trPr>
          <w:cantSplit/>
        </w:trPr>
        <w:tc>
          <w:tcPr>
            <w:tcW w:w="4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76E058" w14:textId="77777777" w:rsidR="001628FC" w:rsidRPr="00EA74C8" w:rsidRDefault="001628FC" w:rsidP="001628FC">
            <w:pPr>
              <w:pStyle w:val="Podtytu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EA74C8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No.</w:t>
            </w:r>
          </w:p>
        </w:tc>
        <w:tc>
          <w:tcPr>
            <w:tcW w:w="406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966F6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Histopathological</w:t>
            </w:r>
          </w:p>
          <w:p w14:paraId="423FC0C9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examination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3BB8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4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CF1CF0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601AC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WHO</w:t>
            </w:r>
          </w:p>
        </w:tc>
        <w:tc>
          <w:tcPr>
            <w:tcW w:w="3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AFF33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IDH1</w:t>
            </w:r>
          </w:p>
        </w:tc>
      </w:tr>
      <w:tr w:rsidR="001628FC" w:rsidRPr="00EA74C8" w14:paraId="438E8CAF" w14:textId="77777777" w:rsidTr="00EA74C8">
        <w:trPr>
          <w:cantSplit/>
        </w:trPr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9114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9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9DB4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EA74C8">
              <w:rPr>
                <w:b/>
                <w:bCs/>
                <w:sz w:val="20"/>
                <w:szCs w:val="20"/>
              </w:rPr>
              <w:t>Astrocytic brain tumor patients</w:t>
            </w:r>
          </w:p>
        </w:tc>
      </w:tr>
      <w:tr w:rsidR="001628FC" w:rsidRPr="00EA74C8" w14:paraId="539396B6" w14:textId="77777777" w:rsidTr="00EA74C8">
        <w:trPr>
          <w:cantSplit/>
        </w:trPr>
        <w:tc>
          <w:tcPr>
            <w:tcW w:w="4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7F781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06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29EF93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  <w:lang w:eastAsia="pl-PL"/>
              </w:rPr>
            </w:pPr>
            <w:r w:rsidRPr="00EA74C8">
              <w:rPr>
                <w:sz w:val="20"/>
                <w:szCs w:val="20"/>
              </w:rPr>
              <w:t>Diffuse astrocytoma</w:t>
            </w:r>
          </w:p>
        </w:tc>
        <w:tc>
          <w:tcPr>
            <w:tcW w:w="40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7CB754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5F8E9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  <w:lang w:eastAsia="pl-PL"/>
              </w:rPr>
            </w:pPr>
            <w:r w:rsidRPr="00EA74C8">
              <w:rPr>
                <w:sz w:val="20"/>
                <w:szCs w:val="20"/>
              </w:rPr>
              <w:t>39</w:t>
            </w:r>
          </w:p>
        </w:tc>
        <w:tc>
          <w:tcPr>
            <w:tcW w:w="6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ED5D1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2</w:t>
            </w:r>
          </w:p>
        </w:tc>
        <w:tc>
          <w:tcPr>
            <w:tcW w:w="30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92456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54AEEC4F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9A90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DA6FE88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A7FAB0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ED21778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5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B393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E34D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4770036C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C6D5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2EC5A6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0543406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95C9C8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67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DB26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2A8BC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18A362E8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402458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ABF2334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Anaplastic astrocy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1B65690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B238F8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6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6173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6804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3A637BAB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162CB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0BEE298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Diffuse astrocy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607A0D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DB1ED6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7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CB8EC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2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EF3F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27D1C2BC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8C16A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A4ED698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D8B66B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7EFC6E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1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F737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EC394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+)</w:t>
            </w:r>
          </w:p>
        </w:tc>
      </w:tr>
      <w:tr w:rsidR="001628FC" w:rsidRPr="00EA74C8" w14:paraId="6F91FDB9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8621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947E43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60C2134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A6272F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73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1A54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8F7BEC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+)</w:t>
            </w:r>
          </w:p>
        </w:tc>
      </w:tr>
      <w:tr w:rsidR="001628FC" w:rsidRPr="00EA74C8" w14:paraId="3DE1709C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F9F1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847ED9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A7242F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C81109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72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77163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5C3B3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+)</w:t>
            </w:r>
          </w:p>
        </w:tc>
      </w:tr>
      <w:tr w:rsidR="001628FC" w:rsidRPr="00EA74C8" w14:paraId="2E268FC0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9EE8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E31AE4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2F7BAD4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4C7132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58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7C673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C4E233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+)</w:t>
            </w:r>
          </w:p>
        </w:tc>
      </w:tr>
      <w:tr w:rsidR="001628FC" w:rsidRPr="00EA74C8" w14:paraId="111500F7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58EB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B200341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299E1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5A3C601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55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FFDC9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7F7A9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+)</w:t>
            </w:r>
          </w:p>
        </w:tc>
      </w:tr>
      <w:tr w:rsidR="001628FC" w:rsidRPr="00EA74C8" w14:paraId="13B4521B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2ACC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63BAFE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 xml:space="preserve">Anaplastic glioma 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AD807C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CAE8B5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57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3ADB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3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C3904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4FE64BCE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BE8ED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47A3D9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09AD819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F61210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4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D039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000A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4AC8BFB2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F6F3B4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CF02060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316D081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D499F3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57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E8761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C724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+)</w:t>
            </w:r>
          </w:p>
        </w:tc>
      </w:tr>
      <w:tr w:rsidR="001628FC" w:rsidRPr="00EA74C8" w14:paraId="6D6CA3FD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EE89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DE4D16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Pilocytic astrocy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2402979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283D0B0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2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9BF9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1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7BA8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6E383C9E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DC08F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5190E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B31A4CC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A8BF1A4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65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1D7A6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AE88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289F3DA6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A599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6CC71D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C38198C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F3904E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59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DBAC0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257C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0ED654B1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CCB8C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5E95CD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49BEA5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C7AF11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51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08216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B415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+)</w:t>
            </w:r>
          </w:p>
        </w:tc>
      </w:tr>
      <w:tr w:rsidR="001628FC" w:rsidRPr="00EA74C8" w14:paraId="026969AB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BB29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780003C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Anaplastic astrocy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495D769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375BA46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7F52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3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5D92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0849793E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78231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81A46B4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3173B0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D3FB0D8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72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FFE4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7A98EC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58CAD48B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CFB6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E050A30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264ABA0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B19114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62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9EB0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A318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37041C5F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8C3C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A8C20C9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CD27100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045C666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4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8EFC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36C08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+)</w:t>
            </w:r>
          </w:p>
        </w:tc>
      </w:tr>
      <w:tr w:rsidR="001628FC" w:rsidRPr="00EA74C8" w14:paraId="7152D917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C12DA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501341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A390B3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96FE5D1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3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05C8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AFD44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+)</w:t>
            </w:r>
          </w:p>
        </w:tc>
      </w:tr>
      <w:tr w:rsidR="001628FC" w:rsidRPr="00EA74C8" w14:paraId="0F2EDDDD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F3AD3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A6060A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E69DD9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E6780D1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59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58EE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8A1A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3E7D107F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2185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6D80A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6ED4A7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84F12EC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69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5B116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7928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+)</w:t>
            </w:r>
          </w:p>
        </w:tc>
      </w:tr>
      <w:tr w:rsidR="001628FC" w:rsidRPr="00EA74C8" w14:paraId="6DF9CE35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EAE9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5AD3B51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1C93F1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085EC5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67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9563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C8EA9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34675060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68C37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5204C2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175C46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23BC1E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73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B4210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25D04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4742BAD8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3385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714FD5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B476173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C723BC4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63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B9083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3E846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+)</w:t>
            </w:r>
          </w:p>
        </w:tc>
      </w:tr>
      <w:tr w:rsidR="001628FC" w:rsidRPr="00EA74C8" w14:paraId="57961CC4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6BC2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B6CC2D1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67A8A9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622B0D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66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6417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69DED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+)</w:t>
            </w:r>
          </w:p>
        </w:tc>
      </w:tr>
      <w:tr w:rsidR="001628FC" w:rsidRPr="00EA74C8" w14:paraId="0B410684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A7C6C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CE4005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1ED0F6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E748C14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8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EB4C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B1EF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+)</w:t>
            </w:r>
          </w:p>
        </w:tc>
      </w:tr>
      <w:tr w:rsidR="001628FC" w:rsidRPr="00EA74C8" w14:paraId="46B7E2B8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39C51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7B0A94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F5A675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A3CA743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69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9AA0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BBB29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49636622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8189F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31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F97338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6A1B27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4485DF1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59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8B0C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3A8E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2DDBEC83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1F36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3F29F9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DE1250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156F1E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59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A51A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C4D3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-)</w:t>
            </w:r>
          </w:p>
        </w:tc>
      </w:tr>
      <w:tr w:rsidR="001628FC" w:rsidRPr="00EA74C8" w14:paraId="71A1DF2B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0D1EC6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33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762932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Glioblast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BB53236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1542E0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58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7091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2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5119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(+)</w:t>
            </w:r>
          </w:p>
        </w:tc>
      </w:tr>
      <w:tr w:rsidR="001628FC" w:rsidRPr="00EA74C8" w14:paraId="2F3ECCD9" w14:textId="77777777" w:rsidTr="00EA74C8">
        <w:trPr>
          <w:cantSplit/>
        </w:trPr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B6FB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9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FA1D31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Meningeal brain tumor patients</w:t>
            </w:r>
          </w:p>
        </w:tc>
      </w:tr>
      <w:tr w:rsidR="001628FC" w:rsidRPr="00EA74C8" w14:paraId="61B8BDA1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577F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F186EC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Transitional meningioma with psammoma bodies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75FF5D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767B9A9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68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A5FD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1</w:t>
            </w:r>
          </w:p>
        </w:tc>
        <w:tc>
          <w:tcPr>
            <w:tcW w:w="30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D4B6D9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Not applicable</w:t>
            </w:r>
          </w:p>
        </w:tc>
      </w:tr>
      <w:tr w:rsidR="001628FC" w:rsidRPr="00EA74C8" w14:paraId="05FDB69D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FC00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9868DA9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proofErr w:type="spellStart"/>
            <w:r w:rsidRPr="00EA74C8">
              <w:rPr>
                <w:sz w:val="20"/>
                <w:szCs w:val="20"/>
              </w:rPr>
              <w:t>Psammomatous</w:t>
            </w:r>
            <w:proofErr w:type="spellEnd"/>
            <w:r w:rsidRPr="00EA74C8">
              <w:rPr>
                <w:sz w:val="20"/>
                <w:szCs w:val="20"/>
              </w:rPr>
              <w:t xml:space="preserve"> meningi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9F539F3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BD09E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5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1A89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1</w:t>
            </w:r>
          </w:p>
        </w:tc>
        <w:tc>
          <w:tcPr>
            <w:tcW w:w="30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1DF2F0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1628FC" w:rsidRPr="00EA74C8" w14:paraId="1ADE1A4F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534BD8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391A11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Transitional meningi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4DEDB49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48F3BC4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6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4832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1</w:t>
            </w:r>
          </w:p>
        </w:tc>
        <w:tc>
          <w:tcPr>
            <w:tcW w:w="30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593F4C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1628FC" w:rsidRPr="00EA74C8" w14:paraId="21ED5A0A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3F80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E700323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Transitional meningi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A35053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F161553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83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D053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1</w:t>
            </w:r>
          </w:p>
        </w:tc>
        <w:tc>
          <w:tcPr>
            <w:tcW w:w="30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FDF6A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1628FC" w:rsidRPr="00EA74C8" w14:paraId="0A95DAFD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3E988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042CD3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eningothelial meningi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DC78368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A09111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7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2416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1</w:t>
            </w:r>
          </w:p>
        </w:tc>
        <w:tc>
          <w:tcPr>
            <w:tcW w:w="30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F3EB4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1628FC" w:rsidRPr="00EA74C8" w14:paraId="46F86863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EC75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633487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ibroblastic meningi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870364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3E01AD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62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26F0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1</w:t>
            </w:r>
          </w:p>
        </w:tc>
        <w:tc>
          <w:tcPr>
            <w:tcW w:w="30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1AB0AC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1628FC" w:rsidRPr="00EA74C8" w14:paraId="0DBA9934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976C1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5DDAD51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proofErr w:type="spellStart"/>
            <w:r w:rsidRPr="00EA74C8">
              <w:rPr>
                <w:sz w:val="20"/>
                <w:szCs w:val="20"/>
              </w:rPr>
              <w:t>Psammomatous</w:t>
            </w:r>
            <w:proofErr w:type="spellEnd"/>
            <w:r w:rsidRPr="00EA74C8">
              <w:rPr>
                <w:sz w:val="20"/>
                <w:szCs w:val="20"/>
              </w:rPr>
              <w:t xml:space="preserve"> meningi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44EE92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2531FC9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72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738B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1</w:t>
            </w:r>
          </w:p>
        </w:tc>
        <w:tc>
          <w:tcPr>
            <w:tcW w:w="30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477E06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1628FC" w:rsidRPr="00EA74C8" w14:paraId="63DA6348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41E7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613BA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Anaplastic meningi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03B5F7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0CB6A7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58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F730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3</w:t>
            </w:r>
          </w:p>
        </w:tc>
        <w:tc>
          <w:tcPr>
            <w:tcW w:w="30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AD992F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1628FC" w:rsidRPr="00EA74C8" w14:paraId="5F96053A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FBEBC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8E51C9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eningothelial meningi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887CFF0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D40EB73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36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57CA3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1</w:t>
            </w:r>
          </w:p>
        </w:tc>
        <w:tc>
          <w:tcPr>
            <w:tcW w:w="30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DB353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1628FC" w:rsidRPr="00EA74C8" w14:paraId="7E7E8CD7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37863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23E1A2C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eningothelial meningi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37EEA4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6EE1C3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64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CC723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1</w:t>
            </w:r>
          </w:p>
        </w:tc>
        <w:tc>
          <w:tcPr>
            <w:tcW w:w="30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307829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1628FC" w:rsidRPr="00EA74C8" w14:paraId="218DEACB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E0D0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2771910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Transitional meningi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E097240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B70C94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6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5B1CE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1</w:t>
            </w:r>
          </w:p>
        </w:tc>
        <w:tc>
          <w:tcPr>
            <w:tcW w:w="30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E31AF5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1628FC" w:rsidRPr="00EA74C8" w14:paraId="52CF3CCF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7533A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74B7991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eningothelial meningi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58378B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FBB7B98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7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15202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1</w:t>
            </w:r>
          </w:p>
        </w:tc>
        <w:tc>
          <w:tcPr>
            <w:tcW w:w="30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33DDC3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1628FC" w:rsidRPr="00EA74C8" w14:paraId="10A3EFBC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CA92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4D2938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Transitional meningi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D72E288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B696D99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75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E5987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1</w:t>
            </w:r>
          </w:p>
        </w:tc>
        <w:tc>
          <w:tcPr>
            <w:tcW w:w="30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DD6CC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1628FC" w:rsidRPr="00EA74C8" w14:paraId="7FBB1E07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0AB20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221F4C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Atypical meningi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BB8E77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F9574D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3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0FC94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2</w:t>
            </w:r>
          </w:p>
        </w:tc>
        <w:tc>
          <w:tcPr>
            <w:tcW w:w="30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D69FB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1628FC" w:rsidRPr="00EA74C8" w14:paraId="219B0F10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7BE2DC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3BAF68D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eningothelial meningi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69156E4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0BF303C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41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A4B9B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1</w:t>
            </w:r>
          </w:p>
        </w:tc>
        <w:tc>
          <w:tcPr>
            <w:tcW w:w="30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236309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1628FC" w:rsidRPr="00EA74C8" w14:paraId="2E8E6C77" w14:textId="77777777" w:rsidTr="00EA74C8">
        <w:trPr>
          <w:cantSplit/>
        </w:trPr>
        <w:tc>
          <w:tcPr>
            <w:tcW w:w="45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9D9488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EA74C8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3C57F654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Meningothelial meningiom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1591D4F4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F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16A33F5A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76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FC227B4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EA74C8">
              <w:rPr>
                <w:sz w:val="20"/>
                <w:szCs w:val="20"/>
              </w:rPr>
              <w:t>1</w:t>
            </w:r>
          </w:p>
        </w:tc>
        <w:tc>
          <w:tcPr>
            <w:tcW w:w="3072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679ED39" w14:textId="77777777" w:rsidR="001628FC" w:rsidRPr="00EA74C8" w:rsidRDefault="001628FC" w:rsidP="001628FC">
            <w:pPr>
              <w:suppressAutoHyphens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</w:tbl>
    <w:p w14:paraId="734CB506" w14:textId="75CC4CD1" w:rsidR="00A25B25" w:rsidRDefault="00A25B25"/>
    <w:p w14:paraId="39ABE00B" w14:textId="77F48BF8" w:rsidR="004A4161" w:rsidRPr="00EA74C8" w:rsidRDefault="004A4161" w:rsidP="00EA74C8">
      <w:pPr>
        <w:spacing w:line="360" w:lineRule="auto"/>
        <w:jc w:val="both"/>
      </w:pPr>
      <w:r w:rsidRPr="00EA74C8">
        <w:rPr>
          <w:b/>
          <w:bCs/>
        </w:rPr>
        <w:lastRenderedPageBreak/>
        <w:t xml:space="preserve">Legend to the Table </w:t>
      </w:r>
      <w:r w:rsidR="00F36016" w:rsidRPr="00EA74C8">
        <w:rPr>
          <w:b/>
          <w:bCs/>
        </w:rPr>
        <w:t>S</w:t>
      </w:r>
      <w:r w:rsidRPr="00EA74C8">
        <w:rPr>
          <w:b/>
          <w:bCs/>
        </w:rPr>
        <w:t>1:</w:t>
      </w:r>
      <w:r w:rsidRPr="00EA74C8">
        <w:t xml:space="preserve"> WHO – World Health Organization, IDH1 – isocitrate dehydrogenase 1, M – male, F – female.</w:t>
      </w:r>
    </w:p>
    <w:sectPr w:rsidR="004A4161" w:rsidRPr="00EA74C8" w:rsidSect="006F55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FF3"/>
    <w:rsid w:val="001628FC"/>
    <w:rsid w:val="002774EC"/>
    <w:rsid w:val="004A4161"/>
    <w:rsid w:val="006F5541"/>
    <w:rsid w:val="00A25B25"/>
    <w:rsid w:val="00C82FF3"/>
    <w:rsid w:val="00EA74C8"/>
    <w:rsid w:val="00F36016"/>
    <w:rsid w:val="00FE2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E866F"/>
  <w15:chartTrackingRefBased/>
  <w15:docId w15:val="{0697D5DC-D8A8-494F-9215-954D3AAE0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628FC"/>
    <w:pPr>
      <w:suppressAutoHyphens/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dtytu">
    <w:name w:val="Subtitle"/>
    <w:basedOn w:val="Normalny"/>
    <w:next w:val="Normalny"/>
    <w:link w:val="PodtytuZnak"/>
    <w:uiPriority w:val="11"/>
    <w:qFormat/>
    <w:rsid w:val="001628FC"/>
    <w:pPr>
      <w:numPr>
        <w:ilvl w:val="1"/>
      </w:numPr>
      <w:suppressAutoHyphens w:val="0"/>
      <w:spacing w:after="160" w:line="276" w:lineRule="auto"/>
    </w:pPr>
    <w:rPr>
      <w:rFonts w:ascii="Calibri" w:eastAsia="Times New Roman" w:hAnsi="Calibri"/>
      <w:color w:val="5A5A5A"/>
      <w:spacing w:val="15"/>
      <w:sz w:val="22"/>
      <w:szCs w:val="22"/>
      <w:lang w:val="pl-PL" w:eastAsia="en-US"/>
    </w:rPr>
  </w:style>
  <w:style w:type="character" w:customStyle="1" w:styleId="PodtytuZnak">
    <w:name w:val="Podtytuł Znak"/>
    <w:basedOn w:val="Domylnaczcionkaakapitu"/>
    <w:link w:val="Podtytu"/>
    <w:uiPriority w:val="11"/>
    <w:rsid w:val="001628FC"/>
    <w:rPr>
      <w:rFonts w:ascii="Calibri" w:eastAsia="Times New Roman" w:hAnsi="Calibri" w:cs="Times New Roman"/>
      <w:color w:val="5A5A5A"/>
      <w:spacing w:val="15"/>
      <w:lang w:val="pl-PL"/>
    </w:rPr>
  </w:style>
  <w:style w:type="paragraph" w:customStyle="1" w:styleId="MDPI41tablecaption">
    <w:name w:val="MDPI_4.1_table_caption"/>
    <w:qFormat/>
    <w:rsid w:val="001628F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rtin</dc:creator>
  <cp:keywords/>
  <dc:description/>
  <cp:lastModifiedBy>Martin Martin</cp:lastModifiedBy>
  <cp:revision>7</cp:revision>
  <dcterms:created xsi:type="dcterms:W3CDTF">2021-03-01T17:10:00Z</dcterms:created>
  <dcterms:modified xsi:type="dcterms:W3CDTF">2021-04-07T11:42:00Z</dcterms:modified>
</cp:coreProperties>
</file>